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710FE" w14:textId="77777777" w:rsidR="009C183D" w:rsidRDefault="009C183D" w:rsidP="009C183D">
      <w:pPr>
        <w:spacing w:line="276" w:lineRule="auto"/>
        <w:ind w:left="426"/>
        <w:rPr>
          <w:rFonts w:ascii="Times New Roman" w:hAnsi="Times New Roman" w:cs="Times New Roman"/>
          <w:color w:val="000000" w:themeColor="text1"/>
        </w:rPr>
      </w:pPr>
      <w:r w:rsidRPr="009C183D">
        <w:rPr>
          <w:rFonts w:ascii="Times New Roman" w:hAnsi="Times New Roman" w:cs="Times New Roman"/>
          <w:b/>
          <w:bCs/>
          <w:color w:val="000000" w:themeColor="text1"/>
        </w:rPr>
        <w:t>Supplementary Table 1.</w:t>
      </w:r>
      <w:r w:rsidRPr="009C183D">
        <w:rPr>
          <w:rFonts w:ascii="Times New Roman" w:hAnsi="Times New Roman" w:cs="Times New Roman"/>
          <w:color w:val="000000" w:themeColor="text1"/>
        </w:rPr>
        <w:t xml:space="preserve"> Two-sided and directional P-values for Pre- vs Post-Implant TR Severity according to CIED type </w:t>
      </w:r>
    </w:p>
    <w:p w14:paraId="1B379732" w14:textId="3348FBF7" w:rsidR="009C183D" w:rsidRPr="009C183D" w:rsidRDefault="009C183D" w:rsidP="009C183D">
      <w:pPr>
        <w:spacing w:line="276" w:lineRule="auto"/>
        <w:ind w:left="426"/>
        <w:rPr>
          <w:rFonts w:ascii="Times New Roman" w:hAnsi="Times New Roman" w:cs="Times New Roman"/>
          <w:color w:val="000000" w:themeColor="text1"/>
        </w:rPr>
      </w:pPr>
      <w:r w:rsidRPr="009C183D">
        <w:rPr>
          <w:rFonts w:ascii="Times New Roman" w:hAnsi="Times New Roman" w:cs="Times New Roman"/>
          <w:color w:val="000000" w:themeColor="text1"/>
        </w:rPr>
        <w:tab/>
      </w:r>
    </w:p>
    <w:tbl>
      <w:tblPr>
        <w:tblW w:w="6220" w:type="dxa"/>
        <w:tblInd w:w="421" w:type="dxa"/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300"/>
      </w:tblGrid>
      <w:tr w:rsidR="009C183D" w:rsidRPr="009C183D" w14:paraId="4F920AAA" w14:textId="77777777" w:rsidTr="00CF7F99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010B0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7CFA45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C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9E3BC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V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285C0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is Bundle</w:t>
            </w:r>
          </w:p>
        </w:tc>
      </w:tr>
      <w:tr w:rsidR="009C183D" w:rsidRPr="009C183D" w14:paraId="7CCB883C" w14:textId="77777777" w:rsidTr="00CF7F99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F586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two-sid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AE062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EED1D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B3F62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77</w:t>
            </w:r>
          </w:p>
        </w:tc>
      </w:tr>
      <w:tr w:rsidR="009C183D" w:rsidRPr="009C183D" w14:paraId="1E9F9C1D" w14:textId="77777777" w:rsidTr="00CF7F99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66CBF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ne-sided, pre&lt;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941B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CBCE8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7D5BD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82</w:t>
            </w:r>
          </w:p>
        </w:tc>
      </w:tr>
      <w:tr w:rsidR="009C183D" w:rsidRPr="009C183D" w14:paraId="35E0EB43" w14:textId="77777777" w:rsidTr="00CF7F99">
        <w:trPr>
          <w:trHeight w:val="31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4BFF3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one-sided, pre&gt;po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4CF0E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816A4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96127" w14:textId="77777777" w:rsidR="009C183D" w:rsidRPr="009C183D" w:rsidRDefault="009C183D" w:rsidP="00CF7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9C183D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88</w:t>
            </w:r>
          </w:p>
        </w:tc>
      </w:tr>
    </w:tbl>
    <w:p w14:paraId="10AE37DE" w14:textId="77777777" w:rsidR="009C183D" w:rsidRPr="009C183D" w:rsidRDefault="009C183D" w:rsidP="009C183D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AAE46B4" w14:textId="77777777" w:rsidR="003519AD" w:rsidRPr="009C183D" w:rsidRDefault="003519AD">
      <w:pPr>
        <w:rPr>
          <w:color w:val="000000" w:themeColor="text1"/>
        </w:rPr>
      </w:pPr>
    </w:p>
    <w:sectPr w:rsidR="003519AD" w:rsidRPr="009C1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662"/>
    <w:rsid w:val="003519AD"/>
    <w:rsid w:val="00423CAA"/>
    <w:rsid w:val="00797DDE"/>
    <w:rsid w:val="009C183D"/>
    <w:rsid w:val="00DA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5BB84"/>
  <w15:chartTrackingRefBased/>
  <w15:docId w15:val="{955EBDD5-1E4F-47DB-8B4D-A451FBA03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83D"/>
    <w:pPr>
      <w:spacing w:line="278" w:lineRule="auto"/>
    </w:pPr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66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66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662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662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662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662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662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662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662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66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66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66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66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66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66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66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6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A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662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A466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662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A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662"/>
    <w:pPr>
      <w:spacing w:line="259" w:lineRule="auto"/>
      <w:ind w:left="720"/>
      <w:contextualSpacing/>
    </w:pPr>
    <w:rPr>
      <w:rFonts w:ascii="Times New Roman" w:hAnsi="Times New Roman" w:cs="Times New Roman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DA4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6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r Rahimov</dc:creator>
  <cp:keywords/>
  <dc:description/>
  <cp:lastModifiedBy>Daler Rahimov</cp:lastModifiedBy>
  <cp:revision>2</cp:revision>
  <dcterms:created xsi:type="dcterms:W3CDTF">2025-06-10T15:53:00Z</dcterms:created>
  <dcterms:modified xsi:type="dcterms:W3CDTF">2025-06-10T15:53:00Z</dcterms:modified>
</cp:coreProperties>
</file>